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C3F" w:rsidRPr="009D21E2" w:rsidRDefault="002055A1" w:rsidP="00050C3F">
      <w:pPr>
        <w:outlineLvl w:val="0"/>
        <w:rPr>
          <w:u w:val="single"/>
        </w:rPr>
      </w:pPr>
      <w:r>
        <w:rPr>
          <w:u w:val="single"/>
        </w:rPr>
        <w:t>Additional file 1</w:t>
      </w:r>
      <w:r w:rsidR="00050C3F" w:rsidRPr="009D21E2">
        <w:rPr>
          <w:u w:val="single"/>
        </w:rPr>
        <w:t>: Empirical papers included in the review</w:t>
      </w:r>
    </w:p>
    <w:tbl>
      <w:tblPr>
        <w:tblStyle w:val="TableGrid"/>
        <w:tblW w:w="14224" w:type="dxa"/>
        <w:tblInd w:w="-34" w:type="dxa"/>
        <w:tblLook w:val="04A0"/>
      </w:tblPr>
      <w:tblGrid>
        <w:gridCol w:w="569"/>
        <w:gridCol w:w="3092"/>
        <w:gridCol w:w="3148"/>
        <w:gridCol w:w="4248"/>
        <w:gridCol w:w="2093"/>
        <w:gridCol w:w="1074"/>
      </w:tblGrid>
      <w:tr w:rsidR="006C7D45" w:rsidTr="006C7D45">
        <w:tc>
          <w:tcPr>
            <w:tcW w:w="569" w:type="dxa"/>
          </w:tcPr>
          <w:p w:rsidR="006C7D45" w:rsidRDefault="006C7D45" w:rsidP="006C7D45"/>
        </w:tc>
        <w:tc>
          <w:tcPr>
            <w:tcW w:w="3092" w:type="dxa"/>
          </w:tcPr>
          <w:p w:rsidR="006C7D45" w:rsidRDefault="006C7D45" w:rsidP="006C7D45">
            <w:r>
              <w:t>Accountability mechanism(s)</w:t>
            </w:r>
          </w:p>
        </w:tc>
        <w:tc>
          <w:tcPr>
            <w:tcW w:w="3148" w:type="dxa"/>
          </w:tcPr>
          <w:p w:rsidR="006C7D45" w:rsidRDefault="006C7D45" w:rsidP="006C7D45">
            <w:r>
              <w:t>Setting and context</w:t>
            </w:r>
          </w:p>
        </w:tc>
        <w:tc>
          <w:tcPr>
            <w:tcW w:w="4248" w:type="dxa"/>
          </w:tcPr>
          <w:p w:rsidR="006C7D45" w:rsidRDefault="006C7D45" w:rsidP="006C7D45">
            <w:r>
              <w:t>Study design</w:t>
            </w:r>
          </w:p>
        </w:tc>
        <w:tc>
          <w:tcPr>
            <w:tcW w:w="2093" w:type="dxa"/>
          </w:tcPr>
          <w:p w:rsidR="006C7D45" w:rsidRDefault="006C7D45" w:rsidP="006C7D45">
            <w:r>
              <w:t>Link to responsiveness</w:t>
            </w:r>
          </w:p>
        </w:tc>
        <w:tc>
          <w:tcPr>
            <w:tcW w:w="1074" w:type="dxa"/>
          </w:tcPr>
          <w:p w:rsidR="006C7D45" w:rsidRDefault="006C7D45" w:rsidP="006C7D45">
            <w:r>
              <w:t>Reference</w:t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6C7D45"/>
        </w:tc>
        <w:tc>
          <w:tcPr>
            <w:tcW w:w="3092" w:type="dxa"/>
          </w:tcPr>
          <w:p w:rsidR="006C7D45" w:rsidRDefault="006C7D45" w:rsidP="006C7D45"/>
        </w:tc>
        <w:tc>
          <w:tcPr>
            <w:tcW w:w="3148" w:type="dxa"/>
          </w:tcPr>
          <w:p w:rsidR="006C7D45" w:rsidRDefault="006C7D45" w:rsidP="006C7D45"/>
        </w:tc>
        <w:tc>
          <w:tcPr>
            <w:tcW w:w="4248" w:type="dxa"/>
          </w:tcPr>
          <w:p w:rsidR="006C7D45" w:rsidRDefault="006C7D45" w:rsidP="006C7D45"/>
        </w:tc>
        <w:tc>
          <w:tcPr>
            <w:tcW w:w="2093" w:type="dxa"/>
          </w:tcPr>
          <w:p w:rsidR="006C7D45" w:rsidRDefault="006C7D45" w:rsidP="006C7D45"/>
        </w:tc>
        <w:tc>
          <w:tcPr>
            <w:tcW w:w="1074" w:type="dxa"/>
          </w:tcPr>
          <w:p w:rsidR="006C7D45" w:rsidRDefault="006C7D45" w:rsidP="006C7D45"/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Strengthening budgeting and resource allocation processes in a decentralized system</w:t>
            </w:r>
          </w:p>
        </w:tc>
        <w:tc>
          <w:tcPr>
            <w:tcW w:w="3148" w:type="dxa"/>
          </w:tcPr>
          <w:p w:rsidR="006C7D45" w:rsidRDefault="006C7D45" w:rsidP="006C7D45">
            <w:r>
              <w:t xml:space="preserve">Province of </w:t>
            </w:r>
            <w:proofErr w:type="spellStart"/>
            <w:r>
              <w:t>Balochistan</w:t>
            </w:r>
            <w:proofErr w:type="spellEnd"/>
            <w:r>
              <w:t>, Pakistan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</w:t>
            </w:r>
          </w:p>
        </w:tc>
        <w:tc>
          <w:tcPr>
            <w:tcW w:w="2093" w:type="dxa"/>
          </w:tcPr>
          <w:p w:rsidR="006C7D45" w:rsidRDefault="006C7D45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Green&lt;/Author&gt;&lt;Year&gt;2000&lt;/Year&gt;&lt;RecNum&gt;4&lt;/RecNum&gt;&lt;DisplayText&gt;[8]&lt;/DisplayText&gt;&lt;record&gt;&lt;rec-number&gt;4&lt;/rec-number&gt;&lt;foreign-keys&gt;&lt;key app="EN" db-id="d5de9swvqa0tf5e5tfq5tasxtastvwate2dr"&gt;4&lt;/key&gt;&lt;/foreign-keys&gt;&lt;ref-type name="Journal Article"&gt;17&lt;/ref-type&gt;&lt;contributors&gt;&lt;authors&gt;&lt;author&gt;Green, Andrew&lt;/author&gt;&lt;author&gt;Naeem, A&lt;/author&gt;&lt;author&gt;Ali, B&lt;/author&gt;&lt;author&gt;Ross, D&lt;/author&gt;&lt;/authors&gt;&lt;/contributors&gt;&lt;titles&gt;&lt;title&gt;Resource allocation and budgetary mechanisms for decentralized health systems: experiences from Balochistan, Pakistan&lt;/title&gt;&lt;secondary-title&gt;Bulletin of the World Health Organization&lt;/secondary-title&gt;&lt;/titles&gt;&lt;periodical&gt;&lt;full-title&gt;Bulletin of the World Health Organization&lt;/full-title&gt;&lt;/periodical&gt;&lt;pages&gt;1024-1035&lt;/pages&gt;&lt;volume&gt;78&lt;/volume&gt;&lt;number&gt;8&lt;/number&gt;&lt;dates&gt;&lt;year&gt;2000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8" w:tooltip="Green, 2000 #4" w:history="1">
              <w:r w:rsidR="006C7D45">
                <w:rPr>
                  <w:noProof/>
                </w:rPr>
                <w:t>8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clinic committees</w:t>
            </w:r>
          </w:p>
        </w:tc>
        <w:tc>
          <w:tcPr>
            <w:tcW w:w="3148" w:type="dxa"/>
          </w:tcPr>
          <w:p w:rsidR="006C7D45" w:rsidRDefault="006C7D45" w:rsidP="006C7D45">
            <w:r>
              <w:t>3 Zimbabwean districts</w:t>
            </w:r>
          </w:p>
        </w:tc>
        <w:tc>
          <w:tcPr>
            <w:tcW w:w="4248" w:type="dxa"/>
          </w:tcPr>
          <w:p w:rsidR="006C7D45" w:rsidRDefault="006C7D45" w:rsidP="006C7D45">
            <w:r>
              <w:t>Cross-sectional community surveys, key informant interviews, focus group discussions, secondary data analysi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Loewenson&lt;/Author&gt;&lt;Year&gt;2004&lt;/Year&gt;&lt;RecNum&gt;43&lt;/RecNum&gt;&lt;DisplayText&gt;[44]&lt;/DisplayText&gt;&lt;record&gt;&lt;rec-number&gt;43&lt;/rec-number&gt;&lt;foreign-keys&gt;&lt;key app="EN" db-id="d5de9swvqa0tf5e5tfq5tasxtastvwate2dr"&gt;43&lt;/key&gt;&lt;/foreign-keys&gt;&lt;ref-type name="Report"&gt;27&lt;/ref-type&gt;&lt;contributors&gt;&lt;authors&gt;&lt;author&gt;Loewenson, Rene&lt;/author&gt;&lt;author&gt;Rusike, Itai&lt;/author&gt;&lt;author&gt;Zulu, Memory&lt;/author&gt;&lt;/authors&gt;&lt;/contributors&gt;&lt;titles&gt;&lt;title&gt;Assessing the impact of Health Centre Committees on health system performance and health resource allocation&lt;/title&gt;&lt;secondary-title&gt;Equinet discussion paper 18&lt;/secondary-title&gt;&lt;/titles&gt;&lt;pages&gt;1-68&lt;/pages&gt;&lt;dates&gt;&lt;year&gt;2004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44" w:tooltip="Loewenson, 2004 #43" w:history="1">
              <w:r w:rsidR="006C7D45">
                <w:rPr>
                  <w:noProof/>
                </w:rPr>
                <w:t>44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clinic committees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Orumba</w:t>
            </w:r>
            <w:proofErr w:type="spellEnd"/>
            <w:r>
              <w:t xml:space="preserve"> South Local Government Area, Nigeria</w:t>
            </w:r>
          </w:p>
        </w:tc>
        <w:tc>
          <w:tcPr>
            <w:tcW w:w="4248" w:type="dxa"/>
          </w:tcPr>
          <w:p w:rsidR="006C7D45" w:rsidRDefault="006C7D45" w:rsidP="006C7D45">
            <w:r>
              <w:t>Rapid appraisal of 25 clinic committees; in-depth case studies of 2 clinic committee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Uzochukwu&lt;/Author&gt;&lt;Year&gt;2011&lt;/Year&gt;&lt;RecNum&gt;29&lt;/RecNum&gt;&lt;DisplayText&gt;[29]&lt;/DisplayText&gt;&lt;record&gt;&lt;rec-number&gt;29&lt;/rec-number&gt;&lt;foreign-keys&gt;&lt;key app="EN" db-id="d5de9swvqa0tf5e5tfq5tasxtastvwate2dr"&gt;29&lt;/key&gt;&lt;/foreign-keys&gt;&lt;ref-type name="Report"&gt;27&lt;/ref-type&gt;&lt;contributors&gt;&lt;authors&gt;&lt;author&gt;Uzochukwu, BSC&lt;/author&gt;&lt;author&gt;Ajuba, M&lt;/author&gt;&lt;author&gt;Onwujekwe, OE&lt;/author&gt;&lt;author&gt;Nkoli, E&lt;/author&gt;&lt;/authors&gt;&lt;/contributors&gt;&lt;titles&gt;&lt;title&gt;Examining the links between accountability, trust and performance in health service delivery in Orumba South Local Government Area, Nigeria&lt;/title&gt;&lt;/titles&gt;&lt;dates&gt;&lt;year&gt;2011&lt;/year&gt;&lt;/dates&gt;&lt;publisher&gt;Consortium for Research on Equitable Health Systems&lt;/publisher&gt;&lt;urls&gt;&lt;related-urls&gt;&lt;url&gt;www.crehs.lshtm.ac.uk&lt;/url&gt;&lt;/related-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9" w:tooltip="Uzochukwu, 2011 #29" w:history="1">
              <w:r w:rsidR="006C7D45">
                <w:rPr>
                  <w:noProof/>
                </w:rPr>
                <w:t>29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ward and village development committees</w:t>
            </w:r>
          </w:p>
        </w:tc>
        <w:tc>
          <w:tcPr>
            <w:tcW w:w="3148" w:type="dxa"/>
          </w:tcPr>
          <w:p w:rsidR="006C7D45" w:rsidRDefault="006C7D45" w:rsidP="006C7D45">
            <w:r>
              <w:t>2 Tanzanian districts</w:t>
            </w:r>
          </w:p>
        </w:tc>
        <w:tc>
          <w:tcPr>
            <w:tcW w:w="4248" w:type="dxa"/>
          </w:tcPr>
          <w:p w:rsidR="006C7D45" w:rsidRDefault="006C7D45" w:rsidP="006C7D45">
            <w:r>
              <w:t>Multiple case embedded exploratory study using focus group discussion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ubyazi&lt;/Author&gt;&lt;Year&gt;2007&lt;/Year&gt;&lt;RecNum&gt;31&lt;/RecNum&gt;&lt;DisplayText&gt;[21]&lt;/DisplayText&gt;&lt;record&gt;&lt;rec-number&gt;31&lt;/rec-number&gt;&lt;foreign-keys&gt;&lt;key app="EN" db-id="d5de9swvqa0tf5e5tfq5tasxtastvwate2dr"&gt;31&lt;/key&gt;&lt;/foreign-keys&gt;&lt;ref-type name="Journal Article"&gt;17&lt;/ref-type&gt;&lt;contributors&gt;&lt;authors&gt;&lt;author&gt;Mubyazi, Godfrey M&lt;/author&gt;&lt;author&gt;Mushi, Adiel&lt;/author&gt;&lt;author&gt;Kamugisha, Mathias&lt;/author&gt;&lt;author&gt;Massaga, Julius&lt;/author&gt;&lt;author&gt;Mdira, Kassembe Y&lt;/author&gt;&lt;author&gt;Segeja, Method&lt;/author&gt;&lt;author&gt;Njunwa, Kato J&lt;/author&gt;&lt;/authors&gt;&lt;/contributors&gt;&lt;titles&gt;&lt;title&gt;Community views on health sector reform and their participation in health priority setting: case of Lushoto and Maheza districts, Tanzania&lt;/title&gt;&lt;secondary-title&gt;Journal of Public Health&lt;/secondary-title&gt;&lt;/titles&gt;&lt;periodical&gt;&lt;full-title&gt;Journal of Public Health&lt;/full-title&gt;&lt;/periodical&gt;&lt;volume&gt;doi:10/1093/pubmed/fdm016&lt;/volume&gt;&lt;number&gt;1-10&lt;/number&gt;&lt;dates&gt;&lt;year&gt;2007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1" w:tooltip="Mubyazi, 2007 #31" w:history="1">
              <w:r w:rsidR="006C7D45">
                <w:rPr>
                  <w:noProof/>
                </w:rPr>
                <w:t>21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 xml:space="preserve">Community participation in 18 varying initiatives </w:t>
            </w:r>
          </w:p>
        </w:tc>
        <w:tc>
          <w:tcPr>
            <w:tcW w:w="3148" w:type="dxa"/>
          </w:tcPr>
          <w:p w:rsidR="006C7D45" w:rsidRDefault="006C7D45" w:rsidP="006C7D45">
            <w:r>
              <w:t>Various settings in Asia</w:t>
            </w:r>
          </w:p>
        </w:tc>
        <w:tc>
          <w:tcPr>
            <w:tcW w:w="4248" w:type="dxa"/>
          </w:tcPr>
          <w:p w:rsidR="006C7D45" w:rsidRDefault="006C7D45" w:rsidP="006C7D45">
            <w:r>
              <w:t>Document review of World Bank supported health sector reform programmes in Asia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urthy&lt;/Author&gt;&lt;Year&gt;2004&lt;/Year&gt;&lt;RecNum&gt;30&lt;/RecNum&gt;&lt;DisplayText&gt;[34]&lt;/DisplayText&gt;&lt;record&gt;&lt;rec-number&gt;30&lt;/rec-number&gt;&lt;foreign-keys&gt;&lt;key app="EN" db-id="d5de9swvqa0tf5e5tfq5tasxtastvwate2dr"&gt;30&lt;/key&gt;&lt;/foreign-keys&gt;&lt;ref-type name="Journal Article"&gt;17&lt;/ref-type&gt;&lt;contributors&gt;&lt;authors&gt;&lt;author&gt;Murthy, Ranjani K&lt;/author&gt;&lt;author&gt;Klugman, Barbara&lt;/author&gt;&lt;/authors&gt;&lt;/contributors&gt;&lt;titles&gt;&lt;title&gt;Service accountability and community participation in the context of health sector reforms in Asia: implications for sexual and reproductive health services&lt;/title&gt;&lt;secondary-title&gt;Health Policy and Planning&lt;/secondary-title&gt;&lt;/titles&gt;&lt;periodical&gt;&lt;full-title&gt;Health Policy and Planning&lt;/full-title&gt;&lt;/periodical&gt;&lt;pages&gt;i78-i86&lt;/pages&gt;&lt;volume&gt;19 (Suppl. 1)&lt;/volume&gt;&lt;dates&gt;&lt;year&gt;2004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4" w:tooltip="Murthy, 2004 #30" w:history="1">
              <w:r w:rsidR="006C7D45">
                <w:rPr>
                  <w:noProof/>
                </w:rPr>
                <w:t>34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, budgeting processes</w:t>
            </w:r>
          </w:p>
        </w:tc>
        <w:tc>
          <w:tcPr>
            <w:tcW w:w="3148" w:type="dxa"/>
          </w:tcPr>
          <w:p w:rsidR="006C7D45" w:rsidRDefault="006C7D45" w:rsidP="006C7D45">
            <w:r>
              <w:t>8 “local health systems” in Brazil and Chile (4 in each country; half rural)</w:t>
            </w:r>
          </w:p>
        </w:tc>
        <w:tc>
          <w:tcPr>
            <w:tcW w:w="4248" w:type="dxa"/>
          </w:tcPr>
          <w:p w:rsidR="006C7D45" w:rsidRDefault="006C7D45" w:rsidP="006C7D45">
            <w:r>
              <w:t>In depth case studie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Atkinson&lt;/Author&gt;&lt;Year&gt;2008&lt;/Year&gt;&lt;RecNum&gt;15&lt;/RecNum&gt;&lt;DisplayText&gt;[15]&lt;/DisplayText&gt;&lt;record&gt;&lt;rec-number&gt;15&lt;/rec-number&gt;&lt;foreign-keys&gt;&lt;key app="EN" db-id="d5de9swvqa0tf5e5tfq5tasxtastvwate2dr"&gt;15&lt;/key&gt;&lt;/foreign-keys&gt;&lt;ref-type name="Journal Article"&gt;17&lt;/ref-type&gt;&lt;contributors&gt;&lt;authors&gt;&lt;author&gt;Atkinson, Sarah&lt;/author&gt;&lt;author&gt;Cohn, Amelia&lt;/author&gt;&lt;author&gt;Ducci, Maria Elena&lt;/author&gt;&lt;author&gt;Fernandes, Lucilia&lt;/author&gt;&lt;author&gt;Smyth, Fiona&lt;/author&gt;&lt;/authors&gt;&lt;/contributors&gt;&lt;titles&gt;&lt;title&gt;Promotion and prevention with a decentralized framework: changing health care in Brazil and Chile&lt;/title&gt;&lt;secondary-title&gt;International Journal of Health Planning and Management&lt;/secondary-title&gt;&lt;/titles&gt;&lt;periodical&gt;&lt;full-title&gt;International Journal of Health Planning and Management&lt;/full-title&gt;&lt;/periodical&gt;&lt;volume&gt;DOI: 10.1002/hpm.938&lt;/volume&gt;&lt;dates&gt;&lt;year&gt;2008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15" w:tooltip="Atkinson, 2008 #15" w:history="1">
              <w:r w:rsidR="006C7D45">
                <w:rPr>
                  <w:noProof/>
                </w:rPr>
                <w:t>15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clinic committees and through information sharing at facilities</w:t>
            </w:r>
          </w:p>
        </w:tc>
        <w:tc>
          <w:tcPr>
            <w:tcW w:w="3148" w:type="dxa"/>
          </w:tcPr>
          <w:p w:rsidR="006C7D45" w:rsidRDefault="006C7D45" w:rsidP="006C7D45">
            <w:r>
              <w:t>2 districts in Kenya</w:t>
            </w:r>
          </w:p>
        </w:tc>
        <w:tc>
          <w:tcPr>
            <w:tcW w:w="4248" w:type="dxa"/>
          </w:tcPr>
          <w:p w:rsidR="006C7D45" w:rsidRDefault="006C7D45" w:rsidP="006C7D45">
            <w:r>
              <w:t xml:space="preserve">Case studies including interviews, record reviews, outpatient exit interviews, focus group discussions 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Opwora&lt;/Author&gt;&lt;Year&gt;2009&lt;/Year&gt;&lt;RecNum&gt;39&lt;/RecNum&gt;&lt;DisplayText&gt;[32]&lt;/DisplayText&gt;&lt;record&gt;&lt;rec-number&gt;39&lt;/rec-number&gt;&lt;foreign-keys&gt;&lt;key app="EN" db-id="d5de9swvqa0tf5e5tfq5tasxtastvwate2dr"&gt;39&lt;/key&gt;&lt;/foreign-keys&gt;&lt;ref-type name="Report"&gt;27&lt;/ref-type&gt;&lt;contributors&gt;&lt;authors&gt;&lt;author&gt;Opwora, Anthony&lt;/author&gt;&lt;author&gt;Kabare, Margaret&lt;/author&gt;&lt;author&gt;Molyneux, Sassy&lt;/author&gt;&lt;author&gt;Goodman, Catherine&lt;/author&gt;&lt;/authors&gt;&lt;tertiary-authors&gt;&lt;author&gt;Consortium for Research on Equitable Health Systems&lt;/author&gt;&lt;/tertiary-authors&gt;&lt;/contributors&gt;&lt;titles&gt;&lt;title&gt;The Implementation and Effects of Direct Facility Funding in Kenya&amp;apos;s Health Centres and Dispensaries&lt;/title&gt;&lt;/titles&gt;&lt;dates&gt;&lt;year&gt;2009&lt;/year&gt;&lt;/dates&gt;&lt;publisher&gt;KEMRI-Wellcome Trust Research Programme&lt;/publisher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2" w:tooltip="Opwora, 2009 #39" w:history="1">
              <w:r w:rsidR="006C7D45">
                <w:rPr>
                  <w:noProof/>
                </w:rPr>
                <w:t>32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clinic committees</w:t>
            </w:r>
          </w:p>
        </w:tc>
        <w:tc>
          <w:tcPr>
            <w:tcW w:w="3148" w:type="dxa"/>
          </w:tcPr>
          <w:p w:rsidR="006C7D45" w:rsidRDefault="006C7D45" w:rsidP="006C7D45">
            <w:r>
              <w:t>1 Kenyan district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O&amp;apos;Meara&lt;/Author&gt;&lt;Year&gt;2011&lt;/Year&gt;&lt;RecNum&gt;38&lt;/RecNum&gt;&lt;DisplayText&gt;[31]&lt;/DisplayText&gt;&lt;record&gt;&lt;rec-number&gt;38&lt;/rec-number&gt;&lt;foreign-keys&gt;&lt;key app="EN" db-id="d5de9swvqa0tf5e5tfq5tasxtastvwate2dr"&gt;38&lt;/key&gt;&lt;/foreign-keys&gt;&lt;ref-type name="Journal Article"&gt;17&lt;/ref-type&gt;&lt;contributors&gt;&lt;authors&gt;&lt;author&gt;O&amp;apos;Meara, Wendy Prudhomme&lt;/author&gt;&lt;author&gt;Tsofa, Benjamin&lt;/author&gt;&lt;author&gt;Molyneux, Sassy&lt;/author&gt;&lt;author&gt;Goodman, Catherine&lt;/author&gt;&lt;author&gt;McKenzie, F Ellis&lt;/author&gt;&lt;/authors&gt;&lt;/contributors&gt;&lt;titles&gt;&lt;title&gt;Community and facility-level engagement in planning and budgeting for the government health sector - A district perspective from Kenya&lt;/title&gt;&lt;secondary-title&gt;Health Policy&lt;/secondary-title&gt;&lt;/titles&gt;&lt;periodical&gt;&lt;full-title&gt;Health Policy&lt;/full-title&gt;&lt;/periodical&gt;&lt;pages&gt;234-243&lt;/pages&gt;&lt;volume&gt;99&lt;/volume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1" w:tooltip="O'Meara, 2011 #38" w:history="1">
              <w:r w:rsidR="006C7D45">
                <w:rPr>
                  <w:noProof/>
                </w:rPr>
                <w:t>31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clinic committees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Ulanga</w:t>
            </w:r>
            <w:proofErr w:type="spellEnd"/>
            <w:r>
              <w:t xml:space="preserve"> District, Tanzania</w:t>
            </w:r>
          </w:p>
        </w:tc>
        <w:tc>
          <w:tcPr>
            <w:tcW w:w="4248" w:type="dxa"/>
          </w:tcPr>
          <w:p w:rsidR="006C7D45" w:rsidRDefault="006C7D45" w:rsidP="006C7D45">
            <w:r>
              <w:t>Rapid appraisal of 19 clinic committees; in-depth case studies of 2 clinic committee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acha&lt;/Author&gt;&lt;Year&gt;2011&lt;/Year&gt;&lt;RecNum&gt;37&lt;/RecNum&gt;&lt;DisplayText&gt;[22]&lt;/DisplayText&gt;&lt;record&gt;&lt;rec-number&gt;37&lt;/rec-number&gt;&lt;foreign-keys&gt;&lt;key app="EN" db-id="d5de9swvqa0tf5e5tfq5tasxtastvwate2dr"&gt;37&lt;/key&gt;&lt;/foreign-keys&gt;&lt;ref-type name="Report"&gt;27&lt;/ref-type&gt;&lt;contributors&gt;&lt;authors&gt;&lt;author&gt;Macha, J&lt;/author&gt;&lt;author&gt;Mushi, HP&lt;/author&gt;&lt;author&gt;Borghi, J&lt;/author&gt;&lt;/authors&gt;&lt;tertiary-authors&gt;&lt;author&gt;Consortium for Research on Equitable Health Systems&lt;/author&gt;&lt;/tertiary-authors&gt;&lt;/contributors&gt;&lt;titles&gt;&lt;title&gt;Examining the links between accountability, trust and performance in health service delivery in Tanzani&lt;/title&gt;&lt;/titles&gt;&lt;dates&gt;&lt;year&gt;2011&lt;/year&gt;&lt;/dates&gt;&lt;publisher&gt;Ifakara Health Institute&lt;/publisher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2" w:tooltip="Macha, 2011 #37" w:history="1">
              <w:r w:rsidR="006C7D45">
                <w:rPr>
                  <w:noProof/>
                </w:rPr>
                <w:t>22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budgeting and planning</w:t>
            </w:r>
          </w:p>
        </w:tc>
        <w:tc>
          <w:tcPr>
            <w:tcW w:w="3148" w:type="dxa"/>
          </w:tcPr>
          <w:p w:rsidR="006C7D45" w:rsidRDefault="006C7D45" w:rsidP="006C7D45">
            <w:r>
              <w:t>4 Zambian districts</w:t>
            </w:r>
          </w:p>
        </w:tc>
        <w:tc>
          <w:tcPr>
            <w:tcW w:w="4248" w:type="dxa"/>
          </w:tcPr>
          <w:p w:rsidR="006C7D45" w:rsidRDefault="006C7D45" w:rsidP="006C7D45">
            <w:r>
              <w:t>Policy analysis including interviews, group discussions, participatory research action techniques, document reviews.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Ngulube&lt;/Author&gt;&lt;Year&gt;2005&lt;/Year&gt;&lt;RecNum&gt;16&lt;/RecNum&gt;&lt;DisplayText&gt;[24]&lt;/DisplayText&gt;&lt;record&gt;&lt;rec-number&gt;16&lt;/rec-number&gt;&lt;foreign-keys&gt;&lt;key app="EN" db-id="d5de9swvqa0tf5e5tfq5tasxtastvwate2dr"&gt;16&lt;/key&gt;&lt;/foreign-keys&gt;&lt;ref-type name="Report"&gt;27&lt;/ref-type&gt;&lt;contributors&gt;&lt;authors&gt;&lt;author&gt;Ngulube, TJ&lt;/author&gt;&lt;author&gt;Mdhluli, LQ&lt;/author&gt;&lt;author&gt;Gondwe, K&lt;/author&gt;&lt;/authors&gt;&lt;/contributors&gt;&lt;titles&gt;&lt;title&gt;Planning and budgeting for Primary Health Care in Zambia: A policy analysis&lt;/title&gt;&lt;secondary-title&gt;Equinet Discussion Paper Number 29&lt;/secondary-title&gt;&lt;/titles&gt;&lt;pages&gt;1-27&lt;/pages&gt;&lt;dates&gt;&lt;year&gt;2005&lt;/year&gt;&lt;/dates&gt;&lt;publisher&gt;Regional Network for Equity in Health in east and southern Africa (EQUINET) and The Centre for Health, Science and Social Research (CHESSORE), Zambia&lt;/publisher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4" w:tooltip="Ngulube, 2005 #16" w:history="1">
              <w:r w:rsidR="006C7D45">
                <w:rPr>
                  <w:noProof/>
                </w:rPr>
                <w:t>24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</w:t>
            </w:r>
          </w:p>
        </w:tc>
        <w:tc>
          <w:tcPr>
            <w:tcW w:w="3148" w:type="dxa"/>
          </w:tcPr>
          <w:p w:rsidR="006C7D45" w:rsidRDefault="006C7D45" w:rsidP="006C7D45">
            <w:r>
              <w:t>Oaxaca State, Mexico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 including semi-structured interviews, facility observations at 40 health centre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Zakus&lt;/Author&gt;&lt;Year&gt;1998&lt;/Year&gt;&lt;RecNum&gt;17&lt;/RecNum&gt;&lt;DisplayText&gt;[35]&lt;/DisplayText&gt;&lt;record&gt;&lt;rec-number&gt;17&lt;/rec-number&gt;&lt;foreign-keys&gt;&lt;key app="EN" db-id="d5de9swvqa0tf5e5tfq5tasxtastvwate2dr"&gt;17&lt;/key&gt;&lt;/foreign-keys&gt;&lt;ref-type name="Journal Article"&gt;17&lt;/ref-type&gt;&lt;contributors&gt;&lt;authors&gt;&lt;author&gt;Zakus, J David L&lt;/author&gt;&lt;/authors&gt;&lt;/contributors&gt;&lt;titles&gt;&lt;title&gt;Resource dependency and community participation in primary health care&lt;/title&gt;&lt;secondary-title&gt;Social Science &amp;amp; Medicine&lt;/secondary-title&gt;&lt;/titles&gt;&lt;periodical&gt;&lt;full-title&gt;Social Science &amp;amp; Medicine&lt;/full-title&gt;&lt;/periodical&gt;&lt;pages&gt;475-494&lt;/pages&gt;&lt;volume&gt;46&lt;/volume&gt;&lt;number&gt;4-5&lt;/number&gt;&lt;dates&gt;&lt;year&gt;1998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5" w:tooltip="Zakus, 1998 #17" w:history="1">
              <w:r w:rsidR="006C7D45">
                <w:rPr>
                  <w:noProof/>
                </w:rPr>
                <w:t>35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 xml:space="preserve">Community participation in user </w:t>
            </w:r>
            <w:r>
              <w:lastRenderedPageBreak/>
              <w:t>associations and through customer service offices</w:t>
            </w:r>
          </w:p>
        </w:tc>
        <w:tc>
          <w:tcPr>
            <w:tcW w:w="3148" w:type="dxa"/>
          </w:tcPr>
          <w:p w:rsidR="006C7D45" w:rsidRDefault="006C7D45" w:rsidP="006C7D45">
            <w:r>
              <w:lastRenderedPageBreak/>
              <w:t>Cali, Colombia</w:t>
            </w:r>
          </w:p>
        </w:tc>
        <w:tc>
          <w:tcPr>
            <w:tcW w:w="4248" w:type="dxa"/>
          </w:tcPr>
          <w:p w:rsidR="006C7D45" w:rsidRDefault="006C7D45" w:rsidP="006C7D45">
            <w:r>
              <w:t xml:space="preserve">Case study including focus group discussions, </w:t>
            </w:r>
            <w:r>
              <w:lastRenderedPageBreak/>
              <w:t>semi-structured interviews and structured questionnaires</w:t>
            </w:r>
          </w:p>
        </w:tc>
        <w:tc>
          <w:tcPr>
            <w:tcW w:w="2093" w:type="dxa"/>
          </w:tcPr>
          <w:p w:rsidR="006C7D45" w:rsidRDefault="006C7D45" w:rsidP="006C7D45">
            <w:r>
              <w:lastRenderedPageBreak/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osquera&lt;/Author&gt;&lt;Year&gt;2001&lt;/Year&gt;&lt;RecNum&gt;18&lt;/RecNum&gt;&lt;DisplayText&gt;[23]&lt;/DisplayText&gt;&lt;record&gt;&lt;rec-number&gt;18&lt;/rec-number&gt;&lt;foreign-keys&gt;&lt;key app="EN" db-id="d5de9swvqa0tf5e5tfq5tasxtastvwate2dr"&gt;18&lt;/key&gt;&lt;/foreign-keys&gt;&lt;ref-type name="Journal Article"&gt;17&lt;/ref-type&gt;&lt;contributors&gt;&lt;authors&gt;&lt;author&gt;Mosquera, M&lt;/author&gt;&lt;author&gt;Zapata, Y&lt;/author&gt;&lt;author&gt;Lee, K&lt;/author&gt;&lt;author&gt;Arango, C&lt;/author&gt;&lt;author&gt;Varela, A&lt;/author&gt;&lt;/authors&gt;&lt;/contributors&gt;&lt;titles&gt;&lt;title&gt;Strengthening user participation through health sector reform in Colombia: a study of institutional change and social representation&lt;/title&gt;&lt;secondary-title&gt;Health Policy and Planning&lt;/secondary-title&gt;&lt;/titles&gt;&lt;periodical&gt;&lt;full-title&gt;Health Policy and Planning&lt;/full-title&gt;&lt;/periodical&gt;&lt;pages&gt;52-60&lt;/pages&gt;&lt;volume&gt;16&lt;/volume&gt;&lt;number&gt;Suppl 2&lt;/number&gt;&lt;dates&gt;&lt;year&gt;2001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3" w:tooltip="Mosquera, 2001 #18" w:history="1">
              <w:r w:rsidR="006C7D45">
                <w:rPr>
                  <w:noProof/>
                </w:rPr>
                <w:t>23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 xml:space="preserve">Community participation in human resource monitoring </w:t>
            </w:r>
            <w:r w:rsidR="0001098D">
              <w:t>through provider report cards</w:t>
            </w:r>
            <w:bookmarkStart w:id="0" w:name="_GoBack"/>
            <w:bookmarkEnd w:id="0"/>
          </w:p>
        </w:tc>
        <w:tc>
          <w:tcPr>
            <w:tcW w:w="3148" w:type="dxa"/>
          </w:tcPr>
          <w:p w:rsidR="006C7D45" w:rsidRDefault="006C7D45" w:rsidP="006C7D45">
            <w:r>
              <w:t>9 districts in Uganda</w:t>
            </w:r>
          </w:p>
        </w:tc>
        <w:tc>
          <w:tcPr>
            <w:tcW w:w="4248" w:type="dxa"/>
          </w:tcPr>
          <w:p w:rsidR="006C7D45" w:rsidRDefault="006C7D45" w:rsidP="006C7D45">
            <w:r>
              <w:t>Randomized field experiment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Bjorkman&lt;/Author&gt;&lt;Year&gt;2009&lt;/Year&gt;&lt;RecNum&gt;19&lt;/RecNum&gt;&lt;DisplayText&gt;[20]&lt;/DisplayText&gt;&lt;record&gt;&lt;rec-number&gt;19&lt;/rec-number&gt;&lt;foreign-keys&gt;&lt;key app="EN" db-id="d5de9swvqa0tf5e5tfq5tasxtastvwate2dr"&gt;19&lt;/key&gt;&lt;/foreign-keys&gt;&lt;ref-type name="Journal Article"&gt;17&lt;/ref-type&gt;&lt;contributors&gt;&lt;authors&gt;&lt;author&gt;Bjorkman, Martina&lt;/author&gt;&lt;author&gt;Svensson, Jakob&lt;/author&gt;&lt;/authors&gt;&lt;/contributors&gt;&lt;titles&gt;&lt;title&gt;Power to the people: evidence from a randomized field experiment on community-based monitoring in Uganda&lt;/title&gt;&lt;secondary-title&gt;Quarterly Journal of Economics&lt;/secondary-title&gt;&lt;/titles&gt;&lt;periodical&gt;&lt;full-title&gt;Quarterly Journal of Economics&lt;/full-title&gt;&lt;/periodical&gt;&lt;pages&gt;735-769&lt;/pages&gt;&lt;volume&gt;May&lt;/volume&gt;&lt;dates&gt;&lt;year&gt;2009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0" w:tooltip="Bjorkman, 2009 #19" w:history="1">
              <w:r w:rsidR="006C7D45">
                <w:rPr>
                  <w:noProof/>
                </w:rPr>
                <w:t>20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monitoring a cost recovery system; external supervision of facilities and providers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Tillaberi</w:t>
            </w:r>
            <w:proofErr w:type="spellEnd"/>
            <w:r>
              <w:t xml:space="preserve"> District, Niger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 of 11 health facilitie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euwissen&lt;/Author&gt;&lt;Year&gt;2002&lt;/Year&gt;&lt;RecNum&gt;13&lt;/RecNum&gt;&lt;DisplayText&gt;[30]&lt;/DisplayText&gt;&lt;record&gt;&lt;rec-number&gt;13&lt;/rec-number&gt;&lt;foreign-keys&gt;&lt;key app="EN" db-id="d5de9swvqa0tf5e5tfq5tasxtastvwate2dr"&gt;13&lt;/key&gt;&lt;/foreign-keys&gt;&lt;ref-type name="Journal Article"&gt;17&lt;/ref-type&gt;&lt;contributors&gt;&lt;authors&gt;&lt;author&gt;Meuwissen, Liesbeth EMM&lt;/author&gt;&lt;/authors&gt;&lt;/contributors&gt;&lt;titles&gt;&lt;title&gt;Problems of cost recovery implementation in district health care: a case study of Niger&lt;/title&gt;&lt;secondary-title&gt;Health Policy and Planning&lt;/secondary-title&gt;&lt;/titles&gt;&lt;periodical&gt;&lt;full-title&gt;Health Policy and Planning&lt;/full-title&gt;&lt;/periodical&gt;&lt;pages&gt;304-313&lt;/pages&gt;&lt;volume&gt;17&lt;/volume&gt;&lt;number&gt;3&lt;/number&gt;&lt;dates&gt;&lt;year&gt;2002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0" w:tooltip="Meuwissen, 2002 #13" w:history="1">
              <w:r w:rsidR="006C7D45">
                <w:rPr>
                  <w:noProof/>
                </w:rPr>
                <w:t>30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in health facility monitoring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Tororo</w:t>
            </w:r>
            <w:proofErr w:type="spellEnd"/>
            <w:r>
              <w:t xml:space="preserve"> and </w:t>
            </w:r>
            <w:proofErr w:type="spellStart"/>
            <w:r>
              <w:t>Busia</w:t>
            </w:r>
            <w:proofErr w:type="spellEnd"/>
            <w:r>
              <w:t xml:space="preserve"> Districts, Uganda</w:t>
            </w:r>
          </w:p>
        </w:tc>
        <w:tc>
          <w:tcPr>
            <w:tcW w:w="4248" w:type="dxa"/>
          </w:tcPr>
          <w:p w:rsidR="006C7D45" w:rsidRDefault="006C7D45" w:rsidP="006C7D45">
            <w:r>
              <w:t>35 in-depth interviews at 4 health unit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Kyaddondo&lt;/Author&gt;&lt;Year&gt;2003&lt;/Year&gt;&lt;RecNum&gt;14&lt;/RecNum&gt;&lt;DisplayText&gt;[40]&lt;/DisplayText&gt;&lt;record&gt;&lt;rec-number&gt;14&lt;/rec-number&gt;&lt;foreign-keys&gt;&lt;key app="EN" db-id="d5de9swvqa0tf5e5tfq5tasxtastvwate2dr"&gt;14&lt;/key&gt;&lt;/foreign-keys&gt;&lt;ref-type name="Journal Article"&gt;17&lt;/ref-type&gt;&lt;contributors&gt;&lt;authors&gt;&lt;author&gt;Kyaddondo, David&lt;/author&gt;&lt;author&gt;Whyte, Susan Reynolds&lt;/author&gt;&lt;/authors&gt;&lt;/contributors&gt;&lt;titles&gt;&lt;title&gt;Working in a decentralized system: a threat to health workers&amp;apos; respect and survival in Uganda&lt;/title&gt;&lt;secondary-title&gt;International Journal of Health Planning and Management&lt;/secondary-title&gt;&lt;/titles&gt;&lt;periodical&gt;&lt;full-title&gt;International Journal of Health Planning and Management&lt;/full-title&gt;&lt;/periodical&gt;&lt;pages&gt;329-342&lt;/pages&gt;&lt;volume&gt;18&lt;/volume&gt;&lt;dates&gt;&lt;year&gt;2003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40" w:tooltip="Kyaddondo, 2003 #14" w:history="1">
              <w:r w:rsidR="006C7D45">
                <w:rPr>
                  <w:noProof/>
                </w:rPr>
                <w:t>40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Internal supervisors and community monitoring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Ceara</w:t>
            </w:r>
            <w:proofErr w:type="spellEnd"/>
            <w:r>
              <w:t xml:space="preserve"> State, Brazil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 and 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Tendler&lt;/Author&gt;&lt;Year&gt;1994&lt;/Year&gt;&lt;RecNum&gt;25&lt;/RecNum&gt;&lt;DisplayText&gt;[33]&lt;/DisplayText&gt;&lt;record&gt;&lt;rec-number&gt;25&lt;/rec-number&gt;&lt;foreign-keys&gt;&lt;key app="EN" db-id="d5de9swvqa0tf5e5tfq5tasxtastvwate2dr"&gt;25&lt;/key&gt;&lt;/foreign-keys&gt;&lt;ref-type name="Journal Article"&gt;17&lt;/ref-type&gt;&lt;contributors&gt;&lt;authors&gt;&lt;author&gt;Tendler, Judith&lt;/author&gt;&lt;author&gt;Freedheim, Sara&lt;/author&gt;&lt;/authors&gt;&lt;/contributors&gt;&lt;titles&gt;&lt;title&gt;Trust in a Rent-Seeking World: Health and Government Transformed in Northeast Brazil&lt;/title&gt;&lt;secondary-title&gt;World Development&lt;/secondary-title&gt;&lt;/titles&gt;&lt;periodical&gt;&lt;full-title&gt;World Development&lt;/full-title&gt;&lt;/periodical&gt;&lt;pages&gt;1771-1791&lt;/pages&gt;&lt;volume&gt;22&lt;/volume&gt;&lt;number&gt;12&lt;/number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3" w:tooltip="Tendler, 1994 #25" w:history="1">
              <w:r w:rsidR="006C7D45">
                <w:rPr>
                  <w:noProof/>
                </w:rPr>
                <w:t>33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Del="008207AB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Supervision and motivation</w:t>
            </w:r>
          </w:p>
        </w:tc>
        <w:tc>
          <w:tcPr>
            <w:tcW w:w="3148" w:type="dxa"/>
          </w:tcPr>
          <w:p w:rsidR="006C7D45" w:rsidRDefault="006C7D45" w:rsidP="006C7D45">
            <w:r>
              <w:t>Rural setting in Nepal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</w:t>
            </w:r>
          </w:p>
        </w:tc>
        <w:tc>
          <w:tcPr>
            <w:tcW w:w="2093" w:type="dxa"/>
          </w:tcPr>
          <w:p w:rsidR="006C7D45" w:rsidRDefault="006C7D45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Aitken&lt;/Author&gt;&lt;Year&gt;1994&lt;/Year&gt;&lt;RecNum&gt;21&lt;/RecNum&gt;&lt;DisplayText&gt;[42]&lt;/DisplayText&gt;&lt;record&gt;&lt;rec-number&gt;21&lt;/rec-number&gt;&lt;foreign-keys&gt;&lt;key app="EN" db-id="d5de9swvqa0tf5e5tfq5tasxtastvwate2dr"&gt;21&lt;/key&gt;&lt;/foreign-keys&gt;&lt;ref-type name="Journal Article"&gt;17&lt;/ref-type&gt;&lt;contributors&gt;&lt;authors&gt;&lt;author&gt;Aitken, Jean-Marion&lt;/author&gt;&lt;/authors&gt;&lt;/contributors&gt;&lt;titles&gt;&lt;title&gt;Voices form the inside: managing district health services in Nepal&lt;/title&gt;&lt;secondary-title&gt;International Journal of Health Planning and Management&lt;/secondary-title&gt;&lt;/titles&gt;&lt;periodical&gt;&lt;full-title&gt;International Journal of Health Planning and Management&lt;/full-title&gt;&lt;/periodical&gt;&lt;pages&gt;309-340&lt;/pages&gt;&lt;volume&gt;9&lt;/volume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42" w:tooltip="Aitken, 1994 #21" w:history="1">
              <w:r w:rsidR="006C7D45">
                <w:rPr>
                  <w:noProof/>
                </w:rPr>
                <w:t>42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Intrinsic versus extrinsic motivation to work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Arusha</w:t>
            </w:r>
            <w:proofErr w:type="spellEnd"/>
            <w:r>
              <w:t xml:space="preserve"> region, Tanzania</w:t>
            </w:r>
          </w:p>
        </w:tc>
        <w:tc>
          <w:tcPr>
            <w:tcW w:w="4248" w:type="dxa"/>
          </w:tcPr>
          <w:p w:rsidR="006C7D45" w:rsidRDefault="006C7D45" w:rsidP="006C7D45">
            <w:r>
              <w:t>Observations of 80 clinicians in 39 facilities using vignettes</w:t>
            </w:r>
          </w:p>
        </w:tc>
        <w:tc>
          <w:tcPr>
            <w:tcW w:w="2093" w:type="dxa"/>
          </w:tcPr>
          <w:p w:rsidR="006C7D45" w:rsidRDefault="006C7D45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Leonard&lt;/Author&gt;&lt;Year&gt;2010&lt;/Year&gt;&lt;RecNum&gt;41&lt;/RecNum&gt;&lt;DisplayText&gt;[36]&lt;/DisplayText&gt;&lt;record&gt;&lt;rec-number&gt;41&lt;/rec-number&gt;&lt;foreign-keys&gt;&lt;key app="EN" db-id="d5de9swvqa0tf5e5tfq5tasxtastvwate2dr"&gt;41&lt;/key&gt;&lt;/foreign-keys&gt;&lt;ref-type name="Journal Article"&gt;17&lt;/ref-type&gt;&lt;contributors&gt;&lt;authors&gt;&lt;author&gt;Leonard, Kenneth L&lt;/author&gt;&lt;author&gt;Masatu, Melkiory C&lt;/author&gt;&lt;/authors&gt;&lt;/contributors&gt;&lt;titles&gt;&lt;title&gt;Professionalism and the know-do gap: exploring intrinsic motivation among health workers in Tanzania&lt;/title&gt;&lt;secondary-title&gt;Health Economics&lt;/secondary-title&gt;&lt;/titles&gt;&lt;periodical&gt;&lt;full-title&gt;Health Economics&lt;/full-title&gt;&lt;/periodical&gt;&lt;pages&gt;1461-1477&lt;/pages&gt;&lt;volume&gt;19&lt;/volume&gt;&lt;dates&gt;&lt;year&gt;2010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6" w:tooltip="Leonard, 2010 #41" w:history="1">
              <w:r w:rsidR="006C7D45">
                <w:rPr>
                  <w:noProof/>
                </w:rPr>
                <w:t>36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Supervision and disciplinary action; reporting on targets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Koppal</w:t>
            </w:r>
            <w:proofErr w:type="spellEnd"/>
            <w:r>
              <w:t>, Northern Karnataka, India</w:t>
            </w:r>
          </w:p>
        </w:tc>
        <w:tc>
          <w:tcPr>
            <w:tcW w:w="4248" w:type="dxa"/>
          </w:tcPr>
          <w:p w:rsidR="006C7D45" w:rsidRDefault="006C7D45" w:rsidP="006C7D45">
            <w:r>
              <w:t>Participant observations, semi-structured interviews, qualitative responses from a survey.</w:t>
            </w:r>
          </w:p>
        </w:tc>
        <w:tc>
          <w:tcPr>
            <w:tcW w:w="2093" w:type="dxa"/>
          </w:tcPr>
          <w:p w:rsidR="006C7D45" w:rsidRDefault="006C7D45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George&lt;/Author&gt;&lt;Year&gt;2009&lt;/Year&gt;&lt;RecNum&gt;20&lt;/RecNum&gt;&lt;DisplayText&gt;[37]&lt;/DisplayText&gt;&lt;record&gt;&lt;rec-number&gt;20&lt;/rec-number&gt;&lt;foreign-keys&gt;&lt;key app="EN" db-id="d5de9swvqa0tf5e5tfq5tasxtastvwate2dr"&gt;20&lt;/key&gt;&lt;/foreign-keys&gt;&lt;ref-type name="Journal Article"&gt;17&lt;/ref-type&gt;&lt;contributors&gt;&lt;authors&gt;&lt;author&gt;George, Asha&lt;/author&gt;&lt;/authors&gt;&lt;/contributors&gt;&lt;titles&gt;&lt;title&gt;&amp;apos;By papers and pens, you can only do so much&amp;apos;: views about accountability and human resource management from Indian government health administrators and workers&lt;/title&gt;&lt;secondary-title&gt;International Journal of Health Planning and Management&lt;/secondary-title&gt;&lt;/titles&gt;&lt;periodical&gt;&lt;full-title&gt;International Journal of Health Planning and Management&lt;/full-title&gt;&lt;/periodical&gt;&lt;pages&gt;205-224&lt;/pages&gt;&lt;volume&gt;24&lt;/volume&gt;&lt;dates&gt;&lt;year&gt;2009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7" w:tooltip="George, 2009 #20" w:history="1">
              <w:r w:rsidR="006C7D45">
                <w:rPr>
                  <w:noProof/>
                </w:rPr>
                <w:t>37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Supervision and management</w:t>
            </w:r>
          </w:p>
        </w:tc>
        <w:tc>
          <w:tcPr>
            <w:tcW w:w="3148" w:type="dxa"/>
          </w:tcPr>
          <w:p w:rsidR="006C7D45" w:rsidRDefault="006C7D45" w:rsidP="006C7D45">
            <w:r>
              <w:t>Accra and Kumasi cities, Ghana</w:t>
            </w:r>
          </w:p>
        </w:tc>
        <w:tc>
          <w:tcPr>
            <w:tcW w:w="4248" w:type="dxa"/>
          </w:tcPr>
          <w:p w:rsidR="006C7D45" w:rsidRDefault="006C7D45" w:rsidP="006C7D45">
            <w:r>
              <w:t>Case study</w:t>
            </w:r>
          </w:p>
        </w:tc>
        <w:tc>
          <w:tcPr>
            <w:tcW w:w="2093" w:type="dxa"/>
          </w:tcPr>
          <w:p w:rsidR="006C7D45" w:rsidRDefault="006C7D45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Crook&lt;/Author&gt;&lt;Year&gt;2006&lt;/Year&gt;&lt;RecNum&gt;3&lt;/RecNum&gt;&lt;DisplayText&gt;[41]&lt;/DisplayText&gt;&lt;record&gt;&lt;rec-number&gt;3&lt;/rec-number&gt;&lt;foreign-keys&gt;&lt;key app="EN" db-id="d5de9swvqa0tf5e5tfq5tasxtastvwate2dr"&gt;3&lt;/key&gt;&lt;/foreign-keys&gt;&lt;ref-type name="Journal Article"&gt;17&lt;/ref-type&gt;&lt;contributors&gt;&lt;authors&gt;&lt;author&gt;Crook, Richard&lt;/author&gt;&lt;author&gt;Ayee, Joseph&lt;/author&gt;&lt;/authors&gt;&lt;/contributors&gt;&lt;titles&gt;&lt;title&gt;Urban Service Partnerships, &amp;apos;Street-Level Bureaucrats&amp;apos; and Environmental Sanitation in Kumasi and Accra, Ghana: Coping with Organisational Change in the Public Bureaucracy&lt;/title&gt;&lt;secondary-title&gt;Development Policy Review&lt;/secondary-title&gt;&lt;/titles&gt;&lt;periodical&gt;&lt;full-title&gt;Development Policy Review&lt;/full-title&gt;&lt;/periodical&gt;&lt;pages&gt;51-73&lt;/pages&gt;&lt;volume&gt;24&lt;/volume&gt;&lt;number&gt;1&lt;/number&gt;&lt;dates&gt;&lt;year&gt;2006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41" w:tooltip="Crook, 2006 #3" w:history="1">
              <w:r w:rsidR="006C7D45">
                <w:rPr>
                  <w:noProof/>
                </w:rPr>
                <w:t>41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Supervision and management</w:t>
            </w:r>
          </w:p>
        </w:tc>
        <w:tc>
          <w:tcPr>
            <w:tcW w:w="3148" w:type="dxa"/>
          </w:tcPr>
          <w:p w:rsidR="006C7D45" w:rsidRDefault="006C7D45" w:rsidP="006C7D45">
            <w:r>
              <w:t>District in North-East South Africa</w:t>
            </w:r>
          </w:p>
        </w:tc>
        <w:tc>
          <w:tcPr>
            <w:tcW w:w="4248" w:type="dxa"/>
          </w:tcPr>
          <w:p w:rsidR="006C7D45" w:rsidRDefault="006C7D45" w:rsidP="006C7D45">
            <w:r>
              <w:t>In-depth inquiry in 4 primary health facilities using rapid ethnographic approaches</w:t>
            </w:r>
          </w:p>
        </w:tc>
        <w:tc>
          <w:tcPr>
            <w:tcW w:w="2093" w:type="dxa"/>
          </w:tcPr>
          <w:p w:rsidR="006C7D45" w:rsidRDefault="006C7D45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Gilson&lt;/Author&gt;&lt;Year&gt;2004&lt;/Year&gt;&lt;RecNum&gt;7&lt;/RecNum&gt;&lt;DisplayText&gt;[17]&lt;/DisplayText&gt;&lt;record&gt;&lt;rec-number&gt;7&lt;/rec-number&gt;&lt;foreign-keys&gt;&lt;key app="EN" db-id="d5de9swvqa0tf5e5tfq5tasxtastvwate2dr"&gt;7&lt;/key&gt;&lt;/foreign-keys&gt;&lt;ref-type name="Report"&gt;27&lt;/ref-type&gt;&lt;contributors&gt;&lt;authors&gt;&lt;author&gt;Gilson, Lucy&lt;/author&gt;&lt;author&gt;Khumalo, Gugu&lt;/author&gt;&lt;author&gt;Erasmus, Ermin&lt;/author&gt;&lt;author&gt;Mbatsha, Sandi&lt;/author&gt;&lt;author&gt;McIntyre, Di&lt;/author&gt;&lt;/authors&gt;&lt;/contributors&gt;&lt;titles&gt;&lt;title&gt;Exploring the Influence of Workplace Trust over Health Worker Performance&lt;/title&gt;&lt;/titles&gt;&lt;dates&gt;&lt;year&gt;2004&lt;/year&gt;&lt;/dates&gt;&lt;publisher&gt;Centre for Health Policy, University of the Witwatersrand; Health Economics and Financing Programme, London School of Hygiene and Tropical Medicine; Health Economics Unit, University of Cape Town&lt;/publisher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17" w:tooltip="Gilson, 2004 #7" w:history="1">
              <w:r w:rsidR="006C7D45">
                <w:rPr>
                  <w:noProof/>
                </w:rPr>
                <w:t>17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, budgeting and management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Mbarali</w:t>
            </w:r>
            <w:proofErr w:type="spellEnd"/>
            <w:r>
              <w:t xml:space="preserve"> District, Tanzania</w:t>
            </w:r>
          </w:p>
        </w:tc>
        <w:tc>
          <w:tcPr>
            <w:tcW w:w="4248" w:type="dxa"/>
          </w:tcPr>
          <w:p w:rsidR="006C7D45" w:rsidRDefault="006C7D45" w:rsidP="006C7D45">
            <w:r>
              <w:t>Realist evaluation using interviews, non-participant observation and document review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 and 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aluka&lt;/Author&gt;&lt;Year&gt;2011&lt;/Year&gt;&lt;RecNum&gt;44&lt;/RecNum&gt;&lt;DisplayText&gt;[28]&lt;/DisplayText&gt;&lt;record&gt;&lt;rec-number&gt;44&lt;/rec-number&gt;&lt;foreign-keys&gt;&lt;key app="EN" db-id="d5de9swvqa0tf5e5tfq5tasxtastvwate2dr"&gt;44&lt;/key&gt;&lt;/foreign-keys&gt;&lt;ref-type name="Journal Article"&gt;17&lt;/ref-type&gt;&lt;contributors&gt;&lt;authors&gt;&lt;author&gt;Maluka, Stephen&lt;/author&gt;&lt;author&gt;Kamuzora, Peter&lt;/author&gt;&lt;author&gt;San Sebastian, Miguel&lt;/author&gt;&lt;author&gt;Byskov, Jens&lt;/author&gt;&lt;author&gt;Ndawi, Benedict&lt;/author&gt;&lt;author&gt;Olsen, Oystein E&lt;/author&gt;&lt;author&gt;Hurtig, Anna-Karin&lt;/author&gt;&lt;/authors&gt;&lt;/contributors&gt;&lt;titles&gt;&lt;title&gt;Implementing accountability for reasonableness framework at district level in Tanzania: a realist evaluation&lt;/title&gt;&lt;secondary-title&gt;Implementation Science&lt;/secondary-title&gt;&lt;/titles&gt;&lt;periodical&gt;&lt;full-title&gt;Implementation Science&lt;/full-title&gt;&lt;/periodical&gt;&lt;pages&gt;1-15&lt;/pages&gt;&lt;volume&gt;6&lt;/volume&gt;&lt;number&gt;11&lt;/number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8" w:tooltip="Maluka, 2011 #44" w:history="1">
              <w:r w:rsidR="006C7D45">
                <w:rPr>
                  <w:noProof/>
                </w:rPr>
                <w:t>28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, budgeting and management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Mbarali</w:t>
            </w:r>
            <w:proofErr w:type="spellEnd"/>
            <w:r>
              <w:t xml:space="preserve"> District, Tanzania</w:t>
            </w:r>
          </w:p>
        </w:tc>
        <w:tc>
          <w:tcPr>
            <w:tcW w:w="4248" w:type="dxa"/>
          </w:tcPr>
          <w:p w:rsidR="006C7D45" w:rsidRDefault="006C7D45" w:rsidP="006C7D45">
            <w:r>
              <w:t>Qualitative case study including key informant interviews, non-participant observation and document reviews</w:t>
            </w:r>
          </w:p>
        </w:tc>
        <w:tc>
          <w:tcPr>
            <w:tcW w:w="2093" w:type="dxa"/>
          </w:tcPr>
          <w:p w:rsidR="006C7D45" w:rsidRDefault="006C7D45" w:rsidP="006C7D45">
            <w:r>
              <w:t>Direct and 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Maluka&lt;/Author&gt;&lt;Year&gt;2011&lt;/Year&gt;&lt;RecNum&gt;45&lt;/RecNum&gt;&lt;DisplayText&gt;[25]&lt;/DisplayText&gt;&lt;record&gt;&lt;rec-number&gt;45&lt;/rec-number&gt;&lt;foreign-keys&gt;&lt;key app="EN" db-id="d5de9swvqa0tf5e5tfq5tasxtastvwate2dr"&gt;45&lt;/key&gt;&lt;/foreign-keys&gt;&lt;ref-type name="Journal Article"&gt;17&lt;/ref-type&gt;&lt;contributors&gt;&lt;authors&gt;&lt;author&gt;Maluka, Stephen&lt;/author&gt;&lt;/authors&gt;&lt;/contributors&gt;&lt;titles&gt;&lt;title&gt;Strengthening fairness, transparency and accountability in health care priority setting at district level in Tanzania&lt;/title&gt;&lt;secondary-title&gt;Global Health Action&lt;/secondary-title&gt;&lt;/titles&gt;&lt;periodical&gt;&lt;full-title&gt;Global Health Action&lt;/full-title&gt;&lt;/periodical&gt;&lt;pages&gt;7829 - DOI:10.3402/gha.v4i0.7829&lt;/pages&gt;&lt;volume&gt;4&lt;/volume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5" w:tooltip="Maluka, 2011 #45" w:history="1">
              <w:r w:rsidR="006C7D45">
                <w:rPr>
                  <w:noProof/>
                </w:rPr>
                <w:t>25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, budgeting and management</w:t>
            </w:r>
          </w:p>
        </w:tc>
        <w:tc>
          <w:tcPr>
            <w:tcW w:w="3148" w:type="dxa"/>
          </w:tcPr>
          <w:p w:rsidR="006C7D45" w:rsidRDefault="006C7D45" w:rsidP="006C7D45">
            <w:proofErr w:type="spellStart"/>
            <w:r>
              <w:t>Kwale</w:t>
            </w:r>
            <w:proofErr w:type="spellEnd"/>
            <w:r>
              <w:t xml:space="preserve"> and </w:t>
            </w:r>
            <w:proofErr w:type="spellStart"/>
            <w:r>
              <w:t>Tana</w:t>
            </w:r>
            <w:proofErr w:type="spellEnd"/>
            <w:r>
              <w:t xml:space="preserve"> River Districts, Coast Province, Kenya</w:t>
            </w:r>
          </w:p>
        </w:tc>
        <w:tc>
          <w:tcPr>
            <w:tcW w:w="4248" w:type="dxa"/>
          </w:tcPr>
          <w:p w:rsidR="006C7D45" w:rsidRDefault="006C7D45" w:rsidP="006C7D45">
            <w:r>
              <w:t xml:space="preserve">Structured interviews with health worker in-charges and patients, in-depth interviews with district managers, health workers and health facility committee members </w:t>
            </w:r>
          </w:p>
        </w:tc>
        <w:tc>
          <w:tcPr>
            <w:tcW w:w="2093" w:type="dxa"/>
          </w:tcPr>
          <w:p w:rsidR="006C7D45" w:rsidRDefault="00A13440" w:rsidP="006C7D45">
            <w:r>
              <w:t>Direct and 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Goodman&lt;/Author&gt;&lt;Year&gt;2011&lt;/Year&gt;&lt;RecNum&gt;46&lt;/RecNum&gt;&lt;DisplayText&gt;[27]&lt;/DisplayText&gt;&lt;record&gt;&lt;rec-number&gt;46&lt;/rec-number&gt;&lt;foreign-keys&gt;&lt;key app="EN" db-id="d5de9swvqa0tf5e5tfq5tasxtastvwate2dr"&gt;46&lt;/key&gt;&lt;/foreign-keys&gt;&lt;ref-type name="Journal Article"&gt;17&lt;/ref-type&gt;&lt;contributors&gt;&lt;authors&gt;&lt;author&gt;Goodman, Catherine&lt;/author&gt;&lt;author&gt;Opwora, Anthony&lt;/author&gt;&lt;author&gt;Kabare, Margaret&lt;/author&gt;&lt;author&gt;Molyneux, Sassy&lt;/author&gt;&lt;/authors&gt;&lt;/contributors&gt;&lt;titles&gt;&lt;title&gt;Health facility committees and facility management - exploring the nature and depth of their roles in Coast Province, Kenya&lt;/title&gt;&lt;secondary-title&gt;BMC Health Services Research&lt;/secondary-title&gt;&lt;/titles&gt;&lt;periodical&gt;&lt;full-title&gt;BMC Health Services Research&lt;/full-title&gt;&lt;/periodical&gt;&lt;pages&gt;1-12&lt;/pages&gt;&lt;volume&gt;11&lt;/volume&gt;&lt;number&gt;229&lt;/number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7" w:tooltip="Goodman, 2011 #46" w:history="1">
              <w:r w:rsidR="006C7D45">
                <w:rPr>
                  <w:noProof/>
                </w:rPr>
                <w:t>27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Community participation and management strengthening</w:t>
            </w:r>
          </w:p>
        </w:tc>
        <w:tc>
          <w:tcPr>
            <w:tcW w:w="3148" w:type="dxa"/>
          </w:tcPr>
          <w:p w:rsidR="006C7D45" w:rsidRDefault="006C7D45" w:rsidP="006C7D45">
            <w:r>
              <w:t xml:space="preserve">Lusaka, Zambia and Dar </w:t>
            </w:r>
            <w:proofErr w:type="spellStart"/>
            <w:r>
              <w:t>es</w:t>
            </w:r>
            <w:proofErr w:type="spellEnd"/>
            <w:r>
              <w:t xml:space="preserve"> Salaam, Tanzania</w:t>
            </w:r>
          </w:p>
        </w:tc>
        <w:tc>
          <w:tcPr>
            <w:tcW w:w="4248" w:type="dxa"/>
          </w:tcPr>
          <w:p w:rsidR="006C7D45" w:rsidRDefault="006C7D45" w:rsidP="006C7D45">
            <w:r>
              <w:t>Document reviews, health worker interviews, focus group discussions, exit interviews with patients, community household survey.</w:t>
            </w:r>
          </w:p>
        </w:tc>
        <w:tc>
          <w:tcPr>
            <w:tcW w:w="2093" w:type="dxa"/>
          </w:tcPr>
          <w:p w:rsidR="006C7D45" w:rsidRDefault="00A13440" w:rsidP="006C7D45">
            <w:r>
              <w:t>Direct and 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Few&lt;/Author&gt;&lt;Year&gt;2003&lt;/Year&gt;&lt;RecNum&gt;47&lt;/RecNum&gt;&lt;DisplayText&gt;[26]&lt;/DisplayText&gt;&lt;record&gt;&lt;rec-number&gt;47&lt;/rec-number&gt;&lt;foreign-keys&gt;&lt;key app="EN" db-id="d5de9swvqa0tf5e5tfq5tasxtastvwate2dr"&gt;47&lt;/key&gt;&lt;/foreign-keys&gt;&lt;ref-type name="Journal Article"&gt;17&lt;/ref-type&gt;&lt;contributors&gt;&lt;authors&gt;&lt;author&gt;Few, Roger&lt;/author&gt;&lt;author&gt;Harpham, Trudy&lt;/author&gt;&lt;author&gt;Atkinson, Sarah&lt;/author&gt;&lt;/authors&gt;&lt;/contributors&gt;&lt;titles&gt;&lt;title&gt;Urban primary health care in Africa: a comparataive analysis of city-wide public sector projects in Lusaka and Dar es Salaam&lt;/title&gt;&lt;secondary-title&gt;Health &amp;amp; Place&lt;/secondary-title&gt;&lt;/titles&gt;&lt;periodical&gt;&lt;full-title&gt;Health &amp;amp; Place&lt;/full-title&gt;&lt;/periodical&gt;&lt;pages&gt;45-53&lt;/pages&gt;&lt;volume&gt;9&lt;/volume&gt;&lt;dates&gt;&lt;year&gt;2003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26" w:tooltip="Few, 2003 #47" w:history="1">
              <w:r w:rsidR="006C7D45">
                <w:rPr>
                  <w:noProof/>
                </w:rPr>
                <w:t>26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050C3F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092" w:type="dxa"/>
          </w:tcPr>
          <w:p w:rsidR="006C7D45" w:rsidRDefault="006C7D45" w:rsidP="006C7D45">
            <w:r>
              <w:t>Management strengthening</w:t>
            </w:r>
          </w:p>
        </w:tc>
        <w:tc>
          <w:tcPr>
            <w:tcW w:w="3148" w:type="dxa"/>
          </w:tcPr>
          <w:p w:rsidR="006C7D45" w:rsidRDefault="006C7D45" w:rsidP="006C7D45">
            <w:r>
              <w:t>2 health regions in The Gambia</w:t>
            </w:r>
          </w:p>
        </w:tc>
        <w:tc>
          <w:tcPr>
            <w:tcW w:w="4248" w:type="dxa"/>
          </w:tcPr>
          <w:p w:rsidR="006C7D45" w:rsidRDefault="006C7D45" w:rsidP="006C7D45">
            <w:r>
              <w:t>No specific details provided</w:t>
            </w:r>
          </w:p>
        </w:tc>
        <w:tc>
          <w:tcPr>
            <w:tcW w:w="2093" w:type="dxa"/>
          </w:tcPr>
          <w:p w:rsidR="006C7D45" w:rsidRDefault="00A13440" w:rsidP="006C7D45">
            <w:r>
              <w:t>Indirect</w:t>
            </w:r>
          </w:p>
        </w:tc>
        <w:tc>
          <w:tcPr>
            <w:tcW w:w="1074" w:type="dxa"/>
          </w:tcPr>
          <w:p w:rsidR="006C7D45" w:rsidRDefault="00AC742B" w:rsidP="006C7D45">
            <w:r>
              <w:fldChar w:fldCharType="begin"/>
            </w:r>
            <w:r w:rsidR="006C7D45">
              <w:instrText xml:space="preserve"> ADDIN EN.CITE &lt;EndNote&gt;&lt;Cite&gt;&lt;Author&gt;Conn&lt;/Author&gt;&lt;Year&gt;1996&lt;/Year&gt;&lt;RecNum&gt;52&lt;/RecNum&gt;&lt;DisplayText&gt;[38]&lt;/DisplayText&gt;&lt;record&gt;&lt;rec-number&gt;52&lt;/rec-number&gt;&lt;foreign-keys&gt;&lt;key app="EN" db-id="d5de9swvqa0tf5e5tfq5tasxtastvwate2dr"&gt;52&lt;/key&gt;&lt;/foreign-keys&gt;&lt;ref-type name="Journal Article"&gt;17&lt;/ref-type&gt;&lt;contributors&gt;&lt;authors&gt;&lt;author&gt;Conn, Catherine P&lt;/author&gt;&lt;author&gt;Jenkins, Paul&lt;/author&gt;&lt;author&gt;Touray, Omar&lt;/author&gt;&lt;/authors&gt;&lt;/contributors&gt;&lt;titles&gt;&lt;title&gt;Strengthening health management: experience of district teams in The Gambia&lt;/title&gt;&lt;secondary-title&gt;Health Policy and Planning&lt;/secondary-title&gt;&lt;/titles&gt;&lt;periodical&gt;&lt;full-title&gt;Health Policy and Planning&lt;/full-title&gt;&lt;/periodical&gt;&lt;pages&gt;64-71&lt;/pages&gt;&lt;volume&gt;11&lt;/volume&gt;&lt;number&gt;1&lt;/number&gt;&lt;dates&gt;&lt;year&gt;1996&lt;/year&gt;&lt;/dates&gt;&lt;urls&gt;&lt;/urls&gt;&lt;/record&gt;&lt;/Cite&gt;&lt;/EndNote&gt;</w:instrText>
            </w:r>
            <w:r>
              <w:fldChar w:fldCharType="separate"/>
            </w:r>
            <w:r w:rsidR="006C7D45">
              <w:rPr>
                <w:noProof/>
              </w:rPr>
              <w:t>[</w:t>
            </w:r>
            <w:hyperlink w:anchor="_ENREF_38" w:tooltip="Conn, 1996 #52" w:history="1">
              <w:r w:rsidR="006C7D45">
                <w:rPr>
                  <w:noProof/>
                </w:rPr>
                <w:t>38</w:t>
              </w:r>
            </w:hyperlink>
            <w:r w:rsidR="006C7D45">
              <w:rPr>
                <w:noProof/>
              </w:rPr>
              <w:t>]</w:t>
            </w:r>
            <w:r>
              <w:fldChar w:fldCharType="end"/>
            </w:r>
          </w:p>
        </w:tc>
      </w:tr>
      <w:tr w:rsidR="006C7D45" w:rsidTr="006C7D45">
        <w:tc>
          <w:tcPr>
            <w:tcW w:w="569" w:type="dxa"/>
          </w:tcPr>
          <w:p w:rsidR="006C7D45" w:rsidRDefault="006C7D45" w:rsidP="006C7D45"/>
        </w:tc>
        <w:tc>
          <w:tcPr>
            <w:tcW w:w="3092" w:type="dxa"/>
          </w:tcPr>
          <w:p w:rsidR="006C7D45" w:rsidRDefault="006C7D45" w:rsidP="006C7D45"/>
        </w:tc>
        <w:tc>
          <w:tcPr>
            <w:tcW w:w="3148" w:type="dxa"/>
          </w:tcPr>
          <w:p w:rsidR="006C7D45" w:rsidRDefault="006C7D45" w:rsidP="006C7D45"/>
        </w:tc>
        <w:tc>
          <w:tcPr>
            <w:tcW w:w="4248" w:type="dxa"/>
          </w:tcPr>
          <w:p w:rsidR="006C7D45" w:rsidRDefault="006C7D45" w:rsidP="006C7D45"/>
        </w:tc>
        <w:tc>
          <w:tcPr>
            <w:tcW w:w="2093" w:type="dxa"/>
          </w:tcPr>
          <w:p w:rsidR="006C7D45" w:rsidRDefault="006C7D45" w:rsidP="006C7D45"/>
        </w:tc>
        <w:tc>
          <w:tcPr>
            <w:tcW w:w="1074" w:type="dxa"/>
          </w:tcPr>
          <w:p w:rsidR="006C7D45" w:rsidRDefault="006C7D45" w:rsidP="006C7D45"/>
        </w:tc>
      </w:tr>
    </w:tbl>
    <w:p w:rsidR="00050C3F" w:rsidRDefault="00050C3F" w:rsidP="00050C3F"/>
    <w:p w:rsidR="00077BB9" w:rsidRDefault="00077BB9"/>
    <w:sectPr w:rsidR="00077BB9" w:rsidSect="00050C3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A86141"/>
    <w:multiLevelType w:val="hybridMultilevel"/>
    <w:tmpl w:val="22D81C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savePreviewPicture/>
  <w:compat>
    <w:useFELayout/>
  </w:compat>
  <w:rsids>
    <w:rsidRoot w:val="00050C3F"/>
    <w:rsid w:val="0001098D"/>
    <w:rsid w:val="00050C3F"/>
    <w:rsid w:val="00077BB9"/>
    <w:rsid w:val="002055A1"/>
    <w:rsid w:val="0031249D"/>
    <w:rsid w:val="004F0802"/>
    <w:rsid w:val="006C7D45"/>
    <w:rsid w:val="00712C8A"/>
    <w:rsid w:val="00A13440"/>
    <w:rsid w:val="00AC742B"/>
    <w:rsid w:val="00E11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C3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50C3F"/>
    <w:rPr>
      <w:rFonts w:ascii="Cambria" w:eastAsia="Times New Roman" w:hAnsi="Cambria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50C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7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D45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C3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50C3F"/>
    <w:rPr>
      <w:rFonts w:ascii="Cambria" w:eastAsia="Times New Roman" w:hAnsi="Cambria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50C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7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D45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7</Words>
  <Characters>23757</Characters>
  <Application>Microsoft Office Word</Application>
  <DocSecurity>0</DocSecurity>
  <Lines>197</Lines>
  <Paragraphs>55</Paragraphs>
  <ScaleCrop>false</ScaleCrop>
  <Company/>
  <LinksUpToDate>false</LinksUpToDate>
  <CharactersWithSpaces>27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leary</dc:creator>
  <cp:keywords/>
  <dc:description/>
  <cp:lastModifiedBy>sflorenda</cp:lastModifiedBy>
  <cp:revision>4</cp:revision>
  <dcterms:created xsi:type="dcterms:W3CDTF">2013-05-15T12:31:00Z</dcterms:created>
  <dcterms:modified xsi:type="dcterms:W3CDTF">2013-08-08T01:40:00Z</dcterms:modified>
</cp:coreProperties>
</file>